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639C4" w14:textId="77777777" w:rsidR="00017C0A" w:rsidRDefault="00017C0A" w:rsidP="00017C0A">
      <w:pPr>
        <w:pStyle w:val="Heading2"/>
      </w:pPr>
      <w:r>
        <w:t>Table S4. Wealth regressions for entire Burkina Faso with education as categorized variable.</w:t>
      </w:r>
    </w:p>
    <w:p w14:paraId="40E2DD2F" w14:textId="25DF5492" w:rsidR="00017C0A" w:rsidRDefault="00017C0A" w:rsidP="00017C0A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0C43A88" wp14:editId="0ADB9B3E">
            <wp:extent cx="8172450" cy="381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24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F7613" w14:textId="61DFBF97" w:rsidR="00701513" w:rsidRPr="00A66151" w:rsidRDefault="00017C0A" w:rsidP="00017C0A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i/>
          <w:sz w:val="20"/>
          <w:szCs w:val="20"/>
        </w:rPr>
        <w:t>Notes:</w:t>
      </w:r>
      <w:r>
        <w:rPr>
          <w:rFonts w:ascii="Times New Roman" w:eastAsia="Calibri" w:hAnsi="Times New Roman" w:cs="Times New Roman"/>
          <w:sz w:val="20"/>
          <w:szCs w:val="20"/>
        </w:rPr>
        <w:t xml:space="preserve"> A total of 54,540 individuals were surveyed in 2003, 2010, 2014, and 2017-18. The dependent variable was Ln (Asset Quintile). Coefficients represent the yearly increase in asset holdings on a natural logarithmic scale. Robust standard errors (SE) and 95% Confidence Interval (CI) in parentheses (SE; CI). *** p&lt;0.01, ** p&lt;0.05, * p&lt;0.1. In all models we controlled for age squared; in the stratified models we additionally controlled for survey round. OLS: ordinary least squares.</w:t>
      </w:r>
    </w:p>
    <w:sectPr w:rsidR="00701513" w:rsidRPr="00A66151" w:rsidSect="00017C0A">
      <w:pgSz w:w="15840" w:h="1224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13"/>
    <w:rsid w:val="00017C0A"/>
    <w:rsid w:val="00090FEC"/>
    <w:rsid w:val="000A3109"/>
    <w:rsid w:val="000F7003"/>
    <w:rsid w:val="000F74F2"/>
    <w:rsid w:val="00160E1D"/>
    <w:rsid w:val="004D0A24"/>
    <w:rsid w:val="006A196A"/>
    <w:rsid w:val="00701513"/>
    <w:rsid w:val="007B52A2"/>
    <w:rsid w:val="008757D5"/>
    <w:rsid w:val="009A2901"/>
    <w:rsid w:val="00A66151"/>
    <w:rsid w:val="00B40DE0"/>
    <w:rsid w:val="00E25AEC"/>
    <w:rsid w:val="00F106B7"/>
    <w:rsid w:val="00FC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F3C52"/>
  <w15:chartTrackingRefBased/>
  <w15:docId w15:val="{768F7AD9-B4C0-40DC-9280-D5EFB395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513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513"/>
    <w:pPr>
      <w:spacing w:line="480" w:lineRule="auto"/>
      <w:outlineLvl w:val="1"/>
    </w:pPr>
    <w:rPr>
      <w:rFonts w:ascii="Times New Roman" w:eastAsia="Calibri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F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1513"/>
    <w:rPr>
      <w:rFonts w:ascii="Times New Roman" w:eastAsia="Calibri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01513"/>
  </w:style>
  <w:style w:type="character" w:customStyle="1" w:styleId="Heading3Char">
    <w:name w:val="Heading 3 Char"/>
    <w:basedOn w:val="DefaultParagraphFont"/>
    <w:link w:val="Heading3"/>
    <w:uiPriority w:val="9"/>
    <w:semiHidden/>
    <w:rsid w:val="00090F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90F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BFD91-6D64-426D-B02D-E1ECB3B5F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Werner</dc:creator>
  <cp:keywords/>
  <dc:description/>
  <cp:lastModifiedBy>Luisa Werner</cp:lastModifiedBy>
  <cp:revision>2</cp:revision>
  <dcterms:created xsi:type="dcterms:W3CDTF">2022-06-12T18:41:00Z</dcterms:created>
  <dcterms:modified xsi:type="dcterms:W3CDTF">2022-06-12T18:41:00Z</dcterms:modified>
</cp:coreProperties>
</file>